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6C786" w14:textId="4EE164FA" w:rsidR="004053A4" w:rsidRDefault="004053A4" w:rsidP="008A7C1B">
      <w:pPr>
        <w:rPr>
          <w:rFonts w:ascii="Arial" w:hAnsi="Arial"/>
          <w:sz w:val="18"/>
        </w:rPr>
      </w:pPr>
    </w:p>
    <w:p w14:paraId="37EBAA0E" w14:textId="021130C0" w:rsidR="004053A4" w:rsidRDefault="004053A4" w:rsidP="00A6163B">
      <w:pPr>
        <w:ind w:left="-720"/>
        <w:rPr>
          <w:rFonts w:ascii="Arial" w:hAnsi="Arial"/>
          <w:sz w:val="18"/>
        </w:rPr>
      </w:pPr>
    </w:p>
    <w:p w14:paraId="614E62B1" w14:textId="69F8E8B7" w:rsidR="004053A4" w:rsidRDefault="00F414D8" w:rsidP="00A6163B">
      <w:pPr>
        <w:ind w:left="-720"/>
        <w:rPr>
          <w:rFonts w:ascii="Arial" w:hAnsi="Arial"/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9D512AD" wp14:editId="1D8483DA">
                <wp:simplePos x="0" y="0"/>
                <wp:positionH relativeFrom="margin">
                  <wp:posOffset>1485017</wp:posOffset>
                </wp:positionH>
                <wp:positionV relativeFrom="paragraph">
                  <wp:posOffset>6980</wp:posOffset>
                </wp:positionV>
                <wp:extent cx="5949950" cy="396240"/>
                <wp:effectExtent l="0" t="0" r="0" b="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9950" cy="396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3E3683" w14:textId="1D4F884D" w:rsidR="00E9184F" w:rsidRPr="008178CC" w:rsidRDefault="008A7C1B" w:rsidP="008178CC">
                            <w:pP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S6 </w:t>
                            </w:r>
                            <w:r w:rsidR="00E9184F" w:rsidRPr="003B235D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Table. Complete blood counts in 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>C57BL/6J-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i/>
                                <w:color w:val="000000"/>
                                <w:sz w:val="20"/>
                              </w:rPr>
                              <w:t>hlb381</w:t>
                            </w:r>
                            <w:r w:rsidR="00E9184F" w:rsidRPr="003B235D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 mice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sym w:font="Symbol" w:char="F0B3"/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 6 weeks of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D512AD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left:0;text-align:left;margin-left:116.95pt;margin-top:.55pt;width:468.5pt;height:31.2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t/QOLQIAAFMEAAAOAAAAZHJzL2Uyb0RvYy54bWysVN9v2jAQfp+0/8Hy+whQYAURKtaKaVLV&#13;&#10;VoKpz8ZxIFLi82xDwv76fXYCZd2epr0457vP9+O7u8zvmqpkR2VdQTrlg16fM6UlZYXepfz7ZvXp&#13;&#10;ljPnhc5ESVql/KQcv1t8/DCvzUwNaU9lpiyDE+1mtUn53nszSxIn96oSrkdGaRhzspXwuNpdkllR&#13;&#10;w3tVJsN+f5LUZDNjSSrnoH1ojXwR/ee5kv45z53yrEw5cvPxtPHchjNZzMVsZ4XZF7JLQ/xDFpUo&#13;&#10;NIJeXD0IL9jBFn+4qgppyVHue5KqhPK8kCrWgGoG/XfVrPfCqFgLyHHmQpP7f27l0/HFsiJD7yac&#13;&#10;aVGhRxvVePaFGgYV+KmNmwG2NgD6Bnpgz3oHZSi7yW0VviiIwQ6mTxd2gzcJ5Xg6mk7HMEnYbqaT&#13;&#10;4SjSn7y9Ntb5r4oqFoSUW3QvkiqOj84jE0DPkBBM06ooy9jBUrM65ZMbuP/NghelxsNQQ5trkHyz&#13;&#10;bbrCtpSdUJeldjKckasCwR+F8y/CYhSQL8bbP+PIS0IQ6iTO9mR//k0f8OgQrJzVGK2Uux8HYRVn&#13;&#10;5TeN3k0HI5TOfLyMxp+HuNhry/baog/VPWF6B1gkI6MY8L48i7ml6hVbsAxRYRJaInbK/Vm89+3A&#13;&#10;Y4ukWi4jCNNnhH/UayOD60BaoHbTvAprOv49OvdE5yEUs3dtaLEt3cuDp7yIPQoEt6x2vGNyY+u6&#13;&#10;LQurcX2PqLd/weIXAAAA//8DAFBLAwQUAAYACAAAACEA1SHVleUAAAAOAQAADwAAAGRycy9kb3du&#13;&#10;cmV2LnhtbEyPTU/CQBCG7yb+h82YeJPtR0Ao3RJSQ0yMHEAu3rbdoW3Yj9pdoPrrHU56mWTmmXnn&#13;&#10;ffPVaDS74OA7ZwXEkwgY2tqpzjYCDh+bpzkwH6RVUjuLAr7Rw6q4v8tlptzV7vCyDw0jEeszKaAN&#13;&#10;oc8493WLRvqJ69ESO7rByEDt0HA1yCuJG82TKJpxIztLH1rZY9lifdqfjYC3crOVuyox8x9dvr4f&#13;&#10;1/3X4XMqxOPD+LKksl4CCziGvwu4ZSD/UJCxyp2t8kwLSNJ0QasEYmA3Hj9HNKgEzNIp8CLn/2MU&#13;&#10;vwAAAP//AwBQSwECLQAUAAYACAAAACEAtoM4kv4AAADhAQAAEwAAAAAAAAAAAAAAAAAAAAAAW0Nv&#13;&#10;bnRlbnRfVHlwZXNdLnhtbFBLAQItABQABgAIAAAAIQA4/SH/1gAAAJQBAAALAAAAAAAAAAAAAAAA&#13;&#10;AC8BAABfcmVscy8ucmVsc1BLAQItABQABgAIAAAAIQBtt/QOLQIAAFMEAAAOAAAAAAAAAAAAAAAA&#13;&#10;AC4CAABkcnMvZTJvRG9jLnhtbFBLAQItABQABgAIAAAAIQDVIdWV5QAAAA4BAAAPAAAAAAAAAAAA&#13;&#10;AAAAAIcEAABkcnMvZG93bnJldi54bWxQSwUGAAAAAAQABADzAAAAmQUAAAAA&#13;&#10;" filled="f" stroked="f" strokeweight=".5pt">
                <v:textbox>
                  <w:txbxContent>
                    <w:p w14:paraId="3F3E3683" w14:textId="1D4F884D" w:rsidR="00E9184F" w:rsidRPr="008178CC" w:rsidRDefault="008A7C1B" w:rsidP="008178CC">
                      <w:pP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S6 </w:t>
                      </w:r>
                      <w:r w:rsidR="00E9184F" w:rsidRPr="003B235D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Table. Complete blood counts in 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>C57BL/6J-</w:t>
                      </w:r>
                      <w:r w:rsidR="00E9184F">
                        <w:rPr>
                          <w:rFonts w:ascii="Arial" w:hAnsi="Arial" w:cs="Arial"/>
                          <w:b/>
                          <w:i/>
                          <w:color w:val="000000"/>
                          <w:sz w:val="20"/>
                        </w:rPr>
                        <w:t>hlb381</w:t>
                      </w:r>
                      <w:r w:rsidR="00E9184F" w:rsidRPr="003B235D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 mice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 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sym w:font="Symbol" w:char="F0B3"/>
                      </w:r>
                      <w:r w:rsidR="00E9184F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 6 weeks of ag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5D24E3D" w14:textId="45E48A2B" w:rsidR="004053A4" w:rsidRDefault="004053A4" w:rsidP="00A6163B">
      <w:pPr>
        <w:ind w:left="-720"/>
        <w:rPr>
          <w:rFonts w:ascii="Arial" w:hAnsi="Arial"/>
          <w:sz w:val="18"/>
        </w:rPr>
      </w:pPr>
    </w:p>
    <w:p w14:paraId="6D4277DE" w14:textId="66D91329" w:rsidR="004053A4" w:rsidRDefault="004053A4" w:rsidP="00A6163B">
      <w:pPr>
        <w:ind w:left="-720"/>
        <w:rPr>
          <w:rFonts w:ascii="Arial" w:hAnsi="Arial"/>
          <w:sz w:val="18"/>
        </w:rPr>
      </w:pPr>
    </w:p>
    <w:tbl>
      <w:tblPr>
        <w:tblpPr w:leftFromText="180" w:rightFromText="180" w:vertAnchor="text" w:horzAnchor="margin" w:tblpY="-47"/>
        <w:tblW w:w="1332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302"/>
        <w:gridCol w:w="990"/>
        <w:gridCol w:w="990"/>
        <w:gridCol w:w="990"/>
        <w:gridCol w:w="990"/>
        <w:gridCol w:w="990"/>
        <w:gridCol w:w="990"/>
        <w:gridCol w:w="1080"/>
        <w:gridCol w:w="990"/>
        <w:gridCol w:w="900"/>
        <w:gridCol w:w="990"/>
        <w:gridCol w:w="900"/>
        <w:gridCol w:w="810"/>
        <w:gridCol w:w="180"/>
        <w:gridCol w:w="90"/>
        <w:gridCol w:w="146"/>
      </w:tblGrid>
      <w:tr w:rsidR="00F414D8" w:rsidRPr="001D73AB" w14:paraId="33247D49" w14:textId="77777777" w:rsidTr="00F414D8">
        <w:trPr>
          <w:gridAfter w:val="1"/>
          <w:wAfter w:w="146" w:type="dxa"/>
        </w:trPr>
        <w:tc>
          <w:tcPr>
            <w:tcW w:w="1302" w:type="dxa"/>
            <w:tcBorders>
              <w:bottom w:val="single" w:sz="6" w:space="0" w:color="008000"/>
            </w:tcBorders>
          </w:tcPr>
          <w:p w14:paraId="41809E64" w14:textId="77777777" w:rsidR="00F414D8" w:rsidRPr="00EF63B2" w:rsidRDefault="00F414D8" w:rsidP="00F414D8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 w:rsidRPr="00EF63B2">
              <w:rPr>
                <w:rFonts w:ascii="Arial Narrow" w:hAnsi="Arial Narrow"/>
                <w:b/>
                <w:sz w:val="18"/>
              </w:rPr>
              <w:t>Genotype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7E494947" w14:textId="77777777" w:rsidR="00F414D8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WBC</w:t>
            </w:r>
          </w:p>
          <w:p w14:paraId="5C8D18A9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x10</w:t>
            </w:r>
            <w:r w:rsidRPr="00F45743">
              <w:rPr>
                <w:rFonts w:ascii="Arial Narrow" w:hAnsi="Arial Narrow"/>
                <w:b/>
                <w:sz w:val="18"/>
                <w:vertAlign w:val="superscript"/>
              </w:rPr>
              <w:t>3</w:t>
            </w:r>
            <w:r w:rsidRPr="00F45743">
              <w:rPr>
                <w:rFonts w:ascii="Arial Narrow" w:hAnsi="Arial Narrow"/>
                <w:b/>
                <w:sz w:val="18"/>
              </w:rPr>
              <w:t>/µ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2BF7EC94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RBC</w:t>
            </w:r>
          </w:p>
          <w:p w14:paraId="613BB3CB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x10</w:t>
            </w:r>
            <w:r w:rsidRPr="00F45743">
              <w:rPr>
                <w:rFonts w:ascii="Arial Narrow" w:hAnsi="Arial Narrow"/>
                <w:b/>
                <w:sz w:val="18"/>
                <w:vertAlign w:val="superscript"/>
              </w:rPr>
              <w:t>6</w:t>
            </w:r>
            <w:r w:rsidRPr="00F45743">
              <w:rPr>
                <w:rFonts w:ascii="Arial Narrow" w:hAnsi="Arial Narrow"/>
                <w:b/>
                <w:sz w:val="18"/>
              </w:rPr>
              <w:t>/µ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4A6D5E45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Hgb</w:t>
            </w:r>
          </w:p>
          <w:p w14:paraId="60C649A4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g/d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32040AD8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Hct</w:t>
            </w:r>
          </w:p>
          <w:p w14:paraId="6020DA62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%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6766BA3D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MCV</w:t>
            </w:r>
          </w:p>
          <w:p w14:paraId="6B03B1CA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f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07C8875A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MCH</w:t>
            </w:r>
          </w:p>
          <w:p w14:paraId="32FD29A4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pg)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</w:tcPr>
          <w:p w14:paraId="353336EB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>MCHC</w:t>
            </w:r>
          </w:p>
          <w:p w14:paraId="08CEB402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g/d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7CDC7402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RDW</w:t>
            </w:r>
          </w:p>
          <w:p w14:paraId="305B7547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%)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 w14:paraId="3FAEE4B5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HDW</w:t>
            </w:r>
          </w:p>
          <w:p w14:paraId="3388CB45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g/d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21EAF5E7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PLT</w:t>
            </w:r>
          </w:p>
          <w:p w14:paraId="4DE85E9B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x10</w:t>
            </w:r>
            <w:r w:rsidRPr="00F45743">
              <w:rPr>
                <w:rFonts w:ascii="Arial Narrow" w:hAnsi="Arial Narrow"/>
                <w:b/>
                <w:sz w:val="18"/>
                <w:vertAlign w:val="superscript"/>
              </w:rPr>
              <w:t>3</w:t>
            </w:r>
            <w:r w:rsidRPr="00F45743">
              <w:rPr>
                <w:rFonts w:ascii="Arial Narrow" w:hAnsi="Arial Narrow"/>
                <w:b/>
                <w:sz w:val="18"/>
              </w:rPr>
              <w:t>/µL)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 w14:paraId="66824948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MPV</w:t>
            </w:r>
          </w:p>
          <w:p w14:paraId="2F423B5B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fL)</w:t>
            </w:r>
          </w:p>
        </w:tc>
        <w:tc>
          <w:tcPr>
            <w:tcW w:w="810" w:type="dxa"/>
            <w:tcBorders>
              <w:bottom w:val="single" w:sz="6" w:space="0" w:color="008000"/>
            </w:tcBorders>
          </w:tcPr>
          <w:p w14:paraId="1AEBD0A0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Retic</w:t>
            </w:r>
            <w:r>
              <w:rPr>
                <w:rFonts w:ascii="Arial Narrow" w:hAnsi="Arial Narrow"/>
                <w:b/>
                <w:sz w:val="18"/>
              </w:rPr>
              <w:t xml:space="preserve"> </w:t>
            </w:r>
          </w:p>
          <w:p w14:paraId="63AF574D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%)</w:t>
            </w:r>
          </w:p>
        </w:tc>
        <w:tc>
          <w:tcPr>
            <w:tcW w:w="270" w:type="dxa"/>
            <w:gridSpan w:val="2"/>
            <w:tcBorders>
              <w:bottom w:val="single" w:sz="6" w:space="0" w:color="008000"/>
            </w:tcBorders>
          </w:tcPr>
          <w:p w14:paraId="58B50242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</w:p>
        </w:tc>
      </w:tr>
      <w:tr w:rsidR="00F414D8" w:rsidRPr="00F45743" w14:paraId="5184B97C" w14:textId="77777777" w:rsidTr="00F414D8">
        <w:trPr>
          <w:gridAfter w:val="2"/>
          <w:wAfter w:w="236" w:type="dxa"/>
        </w:trPr>
        <w:tc>
          <w:tcPr>
            <w:tcW w:w="13092" w:type="dxa"/>
            <w:gridSpan w:val="14"/>
            <w:tcBorders>
              <w:top w:val="nil"/>
              <w:bottom w:val="nil"/>
            </w:tcBorders>
          </w:tcPr>
          <w:p w14:paraId="19E73529" w14:textId="77777777" w:rsidR="00F414D8" w:rsidRDefault="00F414D8" w:rsidP="00F414D8">
            <w:pPr>
              <w:jc w:val="center"/>
              <w:rPr>
                <w:rFonts w:ascii="Arial Narrow" w:hAnsi="Arial Narrow"/>
                <w:b/>
                <w:sz w:val="18"/>
              </w:rPr>
            </w:pPr>
          </w:p>
          <w:p w14:paraId="55EF1EFD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Females</w:t>
            </w:r>
          </w:p>
        </w:tc>
      </w:tr>
      <w:tr w:rsidR="00F414D8" w:rsidRPr="001D73AB" w14:paraId="2DD3E724" w14:textId="77777777" w:rsidTr="00F414D8">
        <w:tc>
          <w:tcPr>
            <w:tcW w:w="1302" w:type="dxa"/>
            <w:tcBorders>
              <w:top w:val="nil"/>
              <w:bottom w:val="nil"/>
            </w:tcBorders>
          </w:tcPr>
          <w:p w14:paraId="6BCCA143" w14:textId="77777777" w:rsidR="00F414D8" w:rsidRPr="00A16FD3" w:rsidRDefault="00F414D8" w:rsidP="00F414D8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>B6-</w:t>
            </w:r>
            <w:r w:rsidRPr="00A16FD3">
              <w:rPr>
                <w:rFonts w:ascii="Arial Narrow" w:hAnsi="Arial Narrow"/>
                <w:b/>
                <w:sz w:val="18"/>
              </w:rPr>
              <w:t>+/+ (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45371AA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9.5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1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03C5702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0.4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5E2AFCF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5.5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</w:t>
            </w:r>
            <w:r w:rsidRPr="00F45743">
              <w:rPr>
                <w:rFonts w:ascii="Arial Narrow" w:eastAsia="Times New Roman" w:hAnsi="Arial Narrow"/>
                <w:sz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47F6800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48.4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6C58CA3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46.8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3B10B61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5.0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A0E4AA0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3</w:t>
            </w:r>
            <w:r>
              <w:rPr>
                <w:rFonts w:ascii="Arial Narrow" w:hAnsi="Arial Narrow"/>
                <w:sz w:val="18"/>
              </w:rPr>
              <w:t>2.1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</w:t>
            </w:r>
            <w:r>
              <w:rPr>
                <w:rFonts w:ascii="Arial Narrow" w:hAnsi="Arial Narrow"/>
                <w:sz w:val="18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51B36C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3.0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65CDACD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.8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342B687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972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14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16125FE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4.9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2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14:paraId="16FB7005" w14:textId="77777777" w:rsidR="00F414D8" w:rsidRPr="00F45743" w:rsidRDefault="00F414D8" w:rsidP="00F414D8">
            <w:pPr>
              <w:spacing w:line="480" w:lineRule="auto"/>
              <w:ind w:left="412" w:right="-830" w:hanging="412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3.1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7053520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</w:p>
        </w:tc>
      </w:tr>
      <w:tr w:rsidR="00F414D8" w:rsidRPr="001D73AB" w14:paraId="75086EAB" w14:textId="77777777" w:rsidTr="00F414D8"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55713BD" w14:textId="77777777" w:rsidR="00F414D8" w:rsidRPr="00A16FD3" w:rsidRDefault="00F414D8" w:rsidP="00F414D8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 w:rsidRPr="00A16FD3">
              <w:rPr>
                <w:rFonts w:ascii="Arial Narrow" w:hAnsi="Arial Narrow"/>
                <w:b/>
                <w:i/>
                <w:sz w:val="18"/>
              </w:rPr>
              <w:t>hlb381</w:t>
            </w:r>
            <w:r>
              <w:rPr>
                <w:rFonts w:ascii="Arial Narrow" w:hAnsi="Arial Narrow"/>
                <w:b/>
                <w:sz w:val="18"/>
              </w:rPr>
              <w:t>/+</w:t>
            </w:r>
            <w:r w:rsidRPr="00A16FD3">
              <w:rPr>
                <w:rFonts w:ascii="Arial Narrow" w:hAnsi="Arial Narrow"/>
                <w:b/>
                <w:sz w:val="18"/>
              </w:rPr>
              <w:t xml:space="preserve"> (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9D1452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8.0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1.0^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2185BF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0.5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14E92C" w14:textId="77777777" w:rsidR="00F414D8" w:rsidRPr="00F45743" w:rsidRDefault="00F414D8" w:rsidP="00F414D8">
            <w:pPr>
              <w:spacing w:line="480" w:lineRule="auto"/>
              <w:rPr>
                <w:rFonts w:ascii="Arial Narrow" w:eastAsia="Times New Roman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5.6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420F54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50.3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52FB42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47.8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7DE279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4.8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663171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3</w:t>
            </w:r>
            <w:r>
              <w:rPr>
                <w:rFonts w:ascii="Arial Narrow" w:hAnsi="Arial Narrow"/>
                <w:sz w:val="18"/>
              </w:rPr>
              <w:t>1</w:t>
            </w:r>
            <w:r w:rsidRPr="00F45743">
              <w:rPr>
                <w:rFonts w:ascii="Arial Narrow" w:hAnsi="Arial Narrow"/>
                <w:sz w:val="18"/>
              </w:rPr>
              <w:t xml:space="preserve">.1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.1</w:t>
            </w:r>
            <w:r w:rsidRPr="00F45743">
              <w:rPr>
                <w:rFonts w:ascii="Arial Narrow" w:hAnsi="Arial Narrow"/>
                <w:sz w:val="18"/>
                <w:vertAlign w:val="superscrip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83B50F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2.8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C5E7C7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.7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598348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116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23^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0E074C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6.7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AB38C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3.8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6B988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</w:p>
        </w:tc>
      </w:tr>
      <w:tr w:rsidR="00F414D8" w:rsidRPr="001D73AB" w14:paraId="1EA629EA" w14:textId="77777777" w:rsidTr="00F414D8">
        <w:tc>
          <w:tcPr>
            <w:tcW w:w="1302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5F8A9546" w14:textId="77777777" w:rsidR="00F414D8" w:rsidRPr="00A16FD3" w:rsidRDefault="00F414D8" w:rsidP="00F414D8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i/>
                <w:sz w:val="18"/>
              </w:rPr>
              <w:t>hlb</w:t>
            </w:r>
            <w:r w:rsidRPr="00A16FD3">
              <w:rPr>
                <w:rFonts w:ascii="Arial Narrow" w:hAnsi="Arial Narrow"/>
                <w:b/>
                <w:i/>
                <w:sz w:val="18"/>
              </w:rPr>
              <w:t>381/381</w:t>
            </w:r>
            <w:r w:rsidRPr="00A16FD3">
              <w:rPr>
                <w:rFonts w:ascii="Arial Narrow" w:hAnsi="Arial Narrow"/>
                <w:b/>
                <w:sz w:val="18"/>
              </w:rPr>
              <w:t xml:space="preserve"> (16)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628D81B5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3.4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5*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69B5F071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10.</w:t>
            </w:r>
            <w:r>
              <w:rPr>
                <w:rFonts w:ascii="Arial Narrow" w:hAnsi="Arial Narrow"/>
                <w:sz w:val="18"/>
              </w:rPr>
              <w:t>2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</w:t>
            </w:r>
            <w:r>
              <w:rPr>
                <w:rFonts w:ascii="Arial Narrow" w:hAnsi="Arial Narrow"/>
                <w:sz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03D60A47" w14:textId="77777777" w:rsidR="00F414D8" w:rsidRPr="00F45743" w:rsidRDefault="00F414D8" w:rsidP="00F414D8">
            <w:pPr>
              <w:spacing w:line="480" w:lineRule="auto"/>
              <w:rPr>
                <w:rFonts w:ascii="Arial Narrow" w:eastAsia="Times New Roman" w:hAnsi="Arial Narrow"/>
                <w:sz w:val="18"/>
              </w:rPr>
            </w:pPr>
            <w:r w:rsidRPr="00F45743">
              <w:rPr>
                <w:rFonts w:ascii="Arial Narrow" w:eastAsia="Times New Roman" w:hAnsi="Arial Narrow"/>
                <w:sz w:val="18"/>
              </w:rPr>
              <w:t>15.1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eastAsia="Times New Roman" w:hAnsi="Arial Narrow"/>
                <w:sz w:val="18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4554F67F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48.7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1.6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67814285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47.7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1.1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64E1E718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4.8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2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496B6A72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3</w:t>
            </w:r>
            <w:r>
              <w:rPr>
                <w:rFonts w:ascii="Arial Narrow" w:hAnsi="Arial Narrow"/>
                <w:sz w:val="18"/>
              </w:rPr>
              <w:t>1</w:t>
            </w:r>
            <w:r w:rsidRPr="00F45743">
              <w:rPr>
                <w:rFonts w:ascii="Arial Narrow" w:hAnsi="Arial Narrow"/>
                <w:sz w:val="18"/>
              </w:rPr>
              <w:t>.</w:t>
            </w:r>
            <w:r>
              <w:rPr>
                <w:rFonts w:ascii="Arial Narrow" w:hAnsi="Arial Narrow"/>
                <w:sz w:val="18"/>
              </w:rPr>
              <w:t>0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</w:t>
            </w:r>
            <w:r>
              <w:rPr>
                <w:rFonts w:ascii="Arial Narrow" w:hAnsi="Arial Narrow"/>
                <w:sz w:val="18"/>
              </w:rPr>
              <w:t>6</w:t>
            </w:r>
            <w:r w:rsidRPr="00F45743">
              <w:rPr>
                <w:rFonts w:ascii="Arial Narrow" w:hAnsi="Arial Narrow"/>
                <w:sz w:val="18"/>
              </w:rPr>
              <w:t>^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38DF7261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3.0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5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6F33BA58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.9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1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2E80AA45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28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15*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1910ECEA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8.</w:t>
            </w:r>
            <w:r>
              <w:rPr>
                <w:rFonts w:ascii="Arial Narrow" w:hAnsi="Arial Narrow"/>
                <w:sz w:val="18"/>
              </w:rPr>
              <w:t>8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2.0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395D8A4D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6.</w:t>
            </w:r>
            <w:r>
              <w:rPr>
                <w:rFonts w:ascii="Arial Narrow" w:hAnsi="Arial Narrow"/>
                <w:sz w:val="18"/>
              </w:rPr>
              <w:t>3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1.</w:t>
            </w:r>
            <w:r>
              <w:rPr>
                <w:rFonts w:ascii="Arial Narrow" w:hAnsi="Arial Narrow"/>
                <w:sz w:val="18"/>
              </w:rPr>
              <w:t>0</w:t>
            </w:r>
            <w:r w:rsidRPr="00F45743">
              <w:rPr>
                <w:rFonts w:ascii="Arial Narrow" w:hAnsi="Arial Narrow"/>
                <w:sz w:val="18"/>
              </w:rPr>
              <w:t>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dashSmallGap" w:sz="6" w:space="0" w:color="008000"/>
              <w:right w:val="nil"/>
            </w:tcBorders>
          </w:tcPr>
          <w:p w14:paraId="548F75C7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</w:p>
        </w:tc>
      </w:tr>
      <w:tr w:rsidR="00F414D8" w:rsidRPr="00F45743" w14:paraId="7FE3348B" w14:textId="77777777" w:rsidTr="00F414D8">
        <w:trPr>
          <w:gridAfter w:val="2"/>
          <w:wAfter w:w="236" w:type="dxa"/>
        </w:trPr>
        <w:tc>
          <w:tcPr>
            <w:tcW w:w="13092" w:type="dxa"/>
            <w:gridSpan w:val="14"/>
            <w:tcBorders>
              <w:top w:val="dashSmallGap" w:sz="6" w:space="0" w:color="008000"/>
              <w:left w:val="nil"/>
              <w:bottom w:val="nil"/>
            </w:tcBorders>
          </w:tcPr>
          <w:p w14:paraId="67A2A895" w14:textId="77777777" w:rsidR="00F414D8" w:rsidRDefault="00F414D8" w:rsidP="00F414D8">
            <w:pPr>
              <w:jc w:val="center"/>
              <w:rPr>
                <w:rFonts w:ascii="Arial Narrow" w:hAnsi="Arial Narrow"/>
                <w:b/>
                <w:sz w:val="18"/>
              </w:rPr>
            </w:pPr>
          </w:p>
          <w:p w14:paraId="662A4D45" w14:textId="77777777" w:rsidR="00F414D8" w:rsidRPr="00F45743" w:rsidRDefault="00F414D8" w:rsidP="00F414D8">
            <w:pPr>
              <w:spacing w:line="480" w:lineRule="auto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Males</w:t>
            </w:r>
          </w:p>
        </w:tc>
      </w:tr>
      <w:tr w:rsidR="00F414D8" w:rsidRPr="001D73AB" w14:paraId="77D592BB" w14:textId="77777777" w:rsidTr="00F414D8"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A63A897" w14:textId="77777777" w:rsidR="00F414D8" w:rsidRPr="00A16FD3" w:rsidRDefault="00F414D8" w:rsidP="00F414D8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>B6-</w:t>
            </w:r>
            <w:r w:rsidRPr="00A16FD3">
              <w:rPr>
                <w:rFonts w:ascii="Arial Narrow" w:hAnsi="Arial Narrow"/>
                <w:b/>
                <w:sz w:val="18"/>
              </w:rPr>
              <w:t>+/+ (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477880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9.</w:t>
            </w:r>
            <w:r>
              <w:rPr>
                <w:rFonts w:ascii="Arial Narrow" w:hAnsi="Arial Narrow"/>
                <w:sz w:val="18"/>
              </w:rPr>
              <w:t>4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1.</w:t>
            </w:r>
            <w:r>
              <w:rPr>
                <w:rFonts w:ascii="Arial Narrow" w:hAnsi="Arial Narrow"/>
                <w:sz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E6C9ED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10.</w:t>
            </w:r>
            <w:r>
              <w:rPr>
                <w:rFonts w:ascii="Arial Narrow" w:hAnsi="Arial Narrow"/>
                <w:sz w:val="18"/>
              </w:rPr>
              <w:t>4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</w:t>
            </w:r>
            <w:r>
              <w:rPr>
                <w:rFonts w:ascii="Arial Narrow" w:hAnsi="Arial Narrow"/>
                <w:sz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DD53A8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15.</w:t>
            </w:r>
            <w:r>
              <w:rPr>
                <w:rFonts w:ascii="Arial Narrow" w:hAnsi="Arial Narrow"/>
                <w:sz w:val="18"/>
              </w:rPr>
              <w:t>3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</w:t>
            </w:r>
            <w:r>
              <w:rPr>
                <w:rFonts w:ascii="Arial Narrow" w:hAnsi="Arial Narrow"/>
                <w:sz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DEFD3E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48.</w:t>
            </w:r>
            <w:r>
              <w:rPr>
                <w:rFonts w:ascii="Arial Narrow" w:hAnsi="Arial Narrow"/>
                <w:sz w:val="18"/>
              </w:rPr>
              <w:t>8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1.</w:t>
            </w:r>
            <w:r>
              <w:rPr>
                <w:rFonts w:ascii="Arial Narrow" w:hAnsi="Arial Narrow"/>
                <w:sz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A6099F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47.</w:t>
            </w:r>
            <w:r>
              <w:rPr>
                <w:rFonts w:ascii="Arial Narrow" w:hAnsi="Arial Narrow"/>
                <w:sz w:val="18"/>
              </w:rPr>
              <w:t>1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CBC0ED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4.8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B5055D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31.4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9B9348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2.5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6E0A78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.8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948B38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10</w:t>
            </w:r>
            <w:r>
              <w:rPr>
                <w:rFonts w:ascii="Arial Narrow" w:hAnsi="Arial Narrow"/>
                <w:sz w:val="18"/>
              </w:rPr>
              <w:t>61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AD8CDA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4.8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1792A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3.9 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1FE4D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</w:p>
        </w:tc>
      </w:tr>
      <w:tr w:rsidR="00F414D8" w:rsidRPr="001D73AB" w14:paraId="69A6AC07" w14:textId="77777777" w:rsidTr="00F414D8"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76B0A11" w14:textId="77777777" w:rsidR="00F414D8" w:rsidRPr="00A16FD3" w:rsidRDefault="00F414D8" w:rsidP="00F414D8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 w:rsidRPr="00A16FD3">
              <w:rPr>
                <w:rFonts w:ascii="Arial Narrow" w:hAnsi="Arial Narrow"/>
                <w:b/>
                <w:i/>
                <w:sz w:val="18"/>
              </w:rPr>
              <w:t>hlb381</w:t>
            </w:r>
            <w:r>
              <w:rPr>
                <w:rFonts w:ascii="Arial Narrow" w:hAnsi="Arial Narrow"/>
                <w:b/>
                <w:sz w:val="18"/>
              </w:rPr>
              <w:t>/+</w:t>
            </w:r>
            <w:r w:rsidRPr="00A16FD3">
              <w:rPr>
                <w:rFonts w:ascii="Arial Narrow" w:hAnsi="Arial Narrow"/>
                <w:b/>
                <w:sz w:val="18"/>
              </w:rPr>
              <w:t xml:space="preserve"> (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6E0B03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7.6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9^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A94DF3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9.7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2057A3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4.3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CF0BCA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47.6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041CB9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48.8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2</w:t>
            </w:r>
            <w:r>
              <w:rPr>
                <w:rFonts w:ascii="Arial Narrow" w:hAnsi="Arial Narrow"/>
                <w:sz w:val="18"/>
              </w:rPr>
              <w:t>.2</w:t>
            </w:r>
            <w:r w:rsidRPr="00F45743">
              <w:rPr>
                <w:rFonts w:ascii="Arial Narrow" w:hAnsi="Arial Narrow"/>
                <w:sz w:val="18"/>
                <w:vertAlign w:val="superscrip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CEC4F8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4.7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6716F6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30.2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1.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E8D665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3.4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1.4</w:t>
            </w:r>
            <w:r w:rsidRPr="00F45743">
              <w:rPr>
                <w:rFonts w:ascii="Arial Narrow" w:hAnsi="Arial Narrow"/>
                <w:sz w:val="18"/>
                <w:vertAlign w:val="superscript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75EAC9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.7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BCF1DE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114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97AB1C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6.5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4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C4CBA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4.9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2.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86991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</w:p>
        </w:tc>
      </w:tr>
      <w:tr w:rsidR="00F414D8" w:rsidRPr="001D73AB" w14:paraId="1E451ECE" w14:textId="77777777" w:rsidTr="00F414D8">
        <w:tc>
          <w:tcPr>
            <w:tcW w:w="1302" w:type="dxa"/>
            <w:tcBorders>
              <w:top w:val="nil"/>
            </w:tcBorders>
          </w:tcPr>
          <w:p w14:paraId="3A2265E8" w14:textId="77777777" w:rsidR="00F414D8" w:rsidRPr="00A16FD3" w:rsidRDefault="00F414D8" w:rsidP="00F414D8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i/>
                <w:sz w:val="18"/>
              </w:rPr>
              <w:t>hlb</w:t>
            </w:r>
            <w:r w:rsidRPr="00A16FD3">
              <w:rPr>
                <w:rFonts w:ascii="Arial Narrow" w:hAnsi="Arial Narrow"/>
                <w:b/>
                <w:i/>
                <w:sz w:val="18"/>
              </w:rPr>
              <w:t>381/381</w:t>
            </w:r>
            <w:r w:rsidRPr="00A16FD3">
              <w:rPr>
                <w:rFonts w:ascii="Arial Narrow" w:hAnsi="Arial Narrow"/>
                <w:b/>
                <w:sz w:val="18"/>
              </w:rPr>
              <w:t xml:space="preserve"> (12)</w:t>
            </w:r>
          </w:p>
        </w:tc>
        <w:tc>
          <w:tcPr>
            <w:tcW w:w="990" w:type="dxa"/>
            <w:tcBorders>
              <w:top w:val="nil"/>
            </w:tcBorders>
          </w:tcPr>
          <w:p w14:paraId="54AC3532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3.8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6*</w:t>
            </w:r>
          </w:p>
        </w:tc>
        <w:tc>
          <w:tcPr>
            <w:tcW w:w="990" w:type="dxa"/>
            <w:tcBorders>
              <w:top w:val="nil"/>
            </w:tcBorders>
          </w:tcPr>
          <w:p w14:paraId="6D8196AE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9.</w:t>
            </w:r>
            <w:r>
              <w:rPr>
                <w:rFonts w:ascii="Arial Narrow" w:hAnsi="Arial Narrow"/>
                <w:sz w:val="18"/>
              </w:rPr>
              <w:t>7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00.8</w:t>
            </w:r>
          </w:p>
        </w:tc>
        <w:tc>
          <w:tcPr>
            <w:tcW w:w="990" w:type="dxa"/>
            <w:tcBorders>
              <w:top w:val="nil"/>
            </w:tcBorders>
          </w:tcPr>
          <w:p w14:paraId="1F7E710C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4.0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0.8</w:t>
            </w:r>
            <w:r w:rsidRPr="00F45743">
              <w:rPr>
                <w:rFonts w:ascii="Arial Narrow" w:hAnsi="Arial Narrow"/>
                <w:sz w:val="18"/>
                <w:vertAlign w:val="superscript"/>
              </w:rPr>
              <w:t>+</w:t>
            </w:r>
          </w:p>
        </w:tc>
        <w:tc>
          <w:tcPr>
            <w:tcW w:w="990" w:type="dxa"/>
            <w:tcBorders>
              <w:top w:val="nil"/>
            </w:tcBorders>
          </w:tcPr>
          <w:p w14:paraId="50C3991F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4</w:t>
            </w:r>
            <w:r>
              <w:rPr>
                <w:rFonts w:ascii="Arial Narrow" w:hAnsi="Arial Narrow"/>
                <w:sz w:val="18"/>
              </w:rPr>
              <w:t>7.6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2.</w:t>
            </w: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</w:tcPr>
          <w:p w14:paraId="7AD62A34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4</w:t>
            </w:r>
            <w:r>
              <w:rPr>
                <w:rFonts w:ascii="Arial Narrow" w:hAnsi="Arial Narrow"/>
                <w:sz w:val="18"/>
              </w:rPr>
              <w:t>8.4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2.</w:t>
            </w: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</w:tcPr>
          <w:p w14:paraId="051DF4F8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 xml:space="preserve">14.5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</w:t>
            </w:r>
            <w:r>
              <w:rPr>
                <w:rFonts w:ascii="Arial Narrow" w:hAnsi="Arial Narrow"/>
                <w:sz w:val="18"/>
              </w:rPr>
              <w:t>4</w:t>
            </w:r>
            <w:r w:rsidRPr="00F45743">
              <w:rPr>
                <w:rFonts w:ascii="Arial Narrow" w:hAnsi="Arial Narrow"/>
                <w:sz w:val="18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nil"/>
            </w:tcBorders>
          </w:tcPr>
          <w:p w14:paraId="694B8D1B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29.</w:t>
            </w:r>
            <w:r>
              <w:rPr>
                <w:rFonts w:ascii="Arial Narrow" w:hAnsi="Arial Narrow"/>
                <w:sz w:val="18"/>
              </w:rPr>
              <w:t>9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</w:t>
            </w:r>
            <w:r>
              <w:rPr>
                <w:rFonts w:ascii="Arial Narrow" w:hAnsi="Arial Narrow"/>
                <w:sz w:val="18"/>
              </w:rPr>
              <w:t>7</w:t>
            </w:r>
            <w:r w:rsidRPr="00F45743">
              <w:rPr>
                <w:rFonts w:ascii="Arial Narrow" w:hAnsi="Arial Narrow"/>
                <w:sz w:val="18"/>
              </w:rPr>
              <w:t>*</w:t>
            </w:r>
          </w:p>
        </w:tc>
        <w:tc>
          <w:tcPr>
            <w:tcW w:w="990" w:type="dxa"/>
            <w:tcBorders>
              <w:top w:val="nil"/>
            </w:tcBorders>
          </w:tcPr>
          <w:p w14:paraId="12713BCC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3.7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0.7</w:t>
            </w:r>
            <w:r w:rsidRPr="00F45743">
              <w:rPr>
                <w:rFonts w:ascii="Arial Narrow" w:hAnsi="Arial Narrow"/>
                <w:sz w:val="18"/>
              </w:rPr>
              <w:t>^</w:t>
            </w:r>
          </w:p>
        </w:tc>
        <w:tc>
          <w:tcPr>
            <w:tcW w:w="900" w:type="dxa"/>
            <w:tcBorders>
              <w:top w:val="nil"/>
            </w:tcBorders>
          </w:tcPr>
          <w:p w14:paraId="1D0FC5AC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.9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.</w:t>
            </w:r>
            <w:r>
              <w:rPr>
                <w:rFonts w:ascii="Arial Narrow" w:hAnsi="Arial Narrow"/>
                <w:sz w:val="18"/>
              </w:rPr>
              <w:t>1</w:t>
            </w:r>
            <w:r w:rsidRPr="00F45743">
              <w:rPr>
                <w:rFonts w:ascii="Arial Narrow" w:hAnsi="Arial Narrow"/>
                <w:sz w:val="18"/>
                <w:vertAlign w:val="superscript"/>
              </w:rPr>
              <w:t>+</w:t>
            </w:r>
          </w:p>
        </w:tc>
        <w:tc>
          <w:tcPr>
            <w:tcW w:w="990" w:type="dxa"/>
            <w:tcBorders>
              <w:top w:val="nil"/>
            </w:tcBorders>
          </w:tcPr>
          <w:p w14:paraId="011F12AF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30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18*</w:t>
            </w:r>
          </w:p>
        </w:tc>
        <w:tc>
          <w:tcPr>
            <w:tcW w:w="900" w:type="dxa"/>
            <w:tcBorders>
              <w:top w:val="nil"/>
            </w:tcBorders>
          </w:tcPr>
          <w:p w14:paraId="201C63B9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8.</w:t>
            </w:r>
            <w:r>
              <w:rPr>
                <w:rFonts w:ascii="Arial Narrow" w:hAnsi="Arial Narrow"/>
                <w:sz w:val="18"/>
              </w:rPr>
              <w:t>9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2.0</w:t>
            </w:r>
            <w:r w:rsidRPr="00F45743">
              <w:rPr>
                <w:rFonts w:ascii="Arial Narrow" w:hAnsi="Arial Narrow"/>
                <w:sz w:val="18"/>
              </w:rPr>
              <w:t>*</w:t>
            </w:r>
          </w:p>
        </w:tc>
        <w:tc>
          <w:tcPr>
            <w:tcW w:w="990" w:type="dxa"/>
            <w:gridSpan w:val="2"/>
            <w:tcBorders>
              <w:top w:val="nil"/>
            </w:tcBorders>
          </w:tcPr>
          <w:p w14:paraId="7C2A60C2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F45743">
              <w:rPr>
                <w:rFonts w:ascii="Arial Narrow" w:hAnsi="Arial Narrow"/>
                <w:sz w:val="18"/>
              </w:rPr>
              <w:t>8.</w:t>
            </w:r>
            <w:r>
              <w:rPr>
                <w:rFonts w:ascii="Arial Narrow" w:hAnsi="Arial Narrow"/>
                <w:sz w:val="18"/>
              </w:rPr>
              <w:t>2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3.</w:t>
            </w:r>
            <w:r>
              <w:rPr>
                <w:rFonts w:ascii="Arial Narrow" w:hAnsi="Arial Narrow"/>
                <w:sz w:val="18"/>
              </w:rPr>
              <w:t>1</w:t>
            </w:r>
            <w:r w:rsidRPr="00F45743">
              <w:rPr>
                <w:rFonts w:ascii="Arial Narrow" w:hAnsi="Arial Narrow"/>
                <w:sz w:val="18"/>
              </w:rPr>
              <w:t>*</w:t>
            </w:r>
          </w:p>
        </w:tc>
        <w:tc>
          <w:tcPr>
            <w:tcW w:w="236" w:type="dxa"/>
            <w:gridSpan w:val="2"/>
            <w:tcBorders>
              <w:top w:val="nil"/>
            </w:tcBorders>
          </w:tcPr>
          <w:p w14:paraId="00CEF2CC" w14:textId="77777777" w:rsidR="00F414D8" w:rsidRPr="00F45743" w:rsidRDefault="00F414D8" w:rsidP="00F414D8">
            <w:pPr>
              <w:spacing w:line="480" w:lineRule="auto"/>
              <w:rPr>
                <w:rFonts w:ascii="Arial Narrow" w:hAnsi="Arial Narrow"/>
                <w:sz w:val="18"/>
              </w:rPr>
            </w:pPr>
          </w:p>
        </w:tc>
      </w:tr>
    </w:tbl>
    <w:p w14:paraId="7C0D8C26" w14:textId="1C728914" w:rsidR="004053A4" w:rsidRDefault="00F414D8" w:rsidP="00A6163B">
      <w:pPr>
        <w:ind w:left="-720"/>
        <w:rPr>
          <w:rFonts w:ascii="Arial" w:hAnsi="Arial"/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09286BD" wp14:editId="1C9E3368">
                <wp:simplePos x="0" y="0"/>
                <wp:positionH relativeFrom="column">
                  <wp:posOffset>3859754</wp:posOffset>
                </wp:positionH>
                <wp:positionV relativeFrom="paragraph">
                  <wp:posOffset>72502</wp:posOffset>
                </wp:positionV>
                <wp:extent cx="4049395" cy="2037715"/>
                <wp:effectExtent l="0" t="0" r="0" b="0"/>
                <wp:wrapSquare wrapText="bothSides"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49395" cy="20377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FB0C9F" w14:textId="77777777" w:rsidR="00E9184F" w:rsidRPr="00AB3E7A" w:rsidRDefault="00E9184F" w:rsidP="002D752C">
                            <w:pPr>
                              <w:spacing w:line="180" w:lineRule="exact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  <w:p w14:paraId="0C202A7F" w14:textId="77777777" w:rsidR="00E9184F" w:rsidRPr="00AB3E7A" w:rsidRDefault="00E9184F" w:rsidP="002D752C">
                            <w:pPr>
                              <w:spacing w:line="180" w:lineRule="exact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  <w:p w14:paraId="490B11FE" w14:textId="77777777" w:rsidR="00E9184F" w:rsidRPr="00AB3E7A" w:rsidRDefault="00E9184F" w:rsidP="002D752C">
                            <w:pP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Number in parentheses = sample n.  All values X </w:t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sym w:font="Symbol" w:char="F0B1"/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 SD.  * p &lt; 0.001, </w:t>
                            </w:r>
                          </w:p>
                          <w:p w14:paraId="48BE1E88" w14:textId="2EE8FFE6" w:rsidR="00E9184F" w:rsidRDefault="00E9184F" w:rsidP="002D752C">
                            <w:pP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^ p &lt; 0.01,  </w:t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 p &lt; 0.05 </w:t>
                            </w:r>
                            <w:r w:rsidRPr="00AB3E7A">
                              <w:rPr>
                                <w:rFonts w:ascii="Arial" w:hAnsi="Arial"/>
                                <w:i/>
                                <w:sz w:val="20"/>
                                <w:szCs w:val="20"/>
                              </w:rPr>
                              <w:t>vs</w:t>
                            </w: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 xml:space="preserve"> control (+/+) mice.</w:t>
                            </w:r>
                          </w:p>
                          <w:p w14:paraId="3BADDDFE" w14:textId="77777777" w:rsidR="00E9184F" w:rsidRPr="00AB3E7A" w:rsidRDefault="00E9184F" w:rsidP="002D752C">
                            <w:pP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  <w:p w14:paraId="3F030ED2" w14:textId="77777777" w:rsidR="00E9184F" w:rsidRPr="00AB3E7A" w:rsidRDefault="00E9184F" w:rsidP="002D752C">
                            <w:pP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 w:rsidRPr="00AB3E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WBC, white blood cell count; RBC, red blood cell count; Hgb, hemoglobin; Hct, hematocrit; MCV, mean corpuscular volume; MCH, mean corpuscular hemoglobin; MCHC, mean corpuscular hemoglobin concentration; RDW, red cell distribution width; HDW, hemoglobin distribution width; PLT, platelet count; MPV, mean platelet volume; Retic, reticulocytes; BW, body weig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286BD" id="Text Box 19" o:spid="_x0000_s1036" type="#_x0000_t202" style="position:absolute;left:0;text-align:left;margin-left:303.9pt;margin-top:5.7pt;width:318.85pt;height:160.4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9gYsOgIAAHUEAAAOAAAAZHJzL2Uyb0RvYy54bWysVEtv2zAMvg/YfxB0X+y82sWIU2QtMgwI&#13;&#10;2gLJ0LMiS7ExS9QkJXb260fJzgPdTsMuMkV+4usjPX9oVU2OwroKdE6Hg5QSoTkUld7n9Pt29ekz&#13;&#10;Jc4zXbAatMjpSTj6sPj4Yd6YTIyghLoQlqAT7bLG5LT03mRJ4ngpFHMDMEKjUYJVzOPV7pPCsga9&#13;&#10;qzoZpeld0oAtjAUunEPtU2eki+hfSsH9i5ROeFLnFHPz8bTx3IUzWcxZtrfMlBXv02D/kIVilcag&#13;&#10;F1dPzDNysNUfrlTFLTiQfsBBJSBlxUWsAasZpu+q2ZTMiFgLNseZS5vc/3PLn4+vllQFcjejRDOF&#13;&#10;HG1F68kXaAmqsD+NcRnCNgaBvkU9YmOtzqyB/3AISW4w3QOH6NCPVloVvlgpwYdIwenS9hCGo3KS&#13;&#10;Tmbj2ZQSjrZROr6/H05D4OT63FjnvwpQJAg5tchrTIEd18530DMkRNOwquoa9SyrNWlyejeepvHB&#13;&#10;xYLOa91n3iUbavDtru26EUcjqHZQnLByC93sOMNXFSaxZs6/MovDgjXhAvgXPGQNGAx6iZIS7K+/&#13;&#10;6QMeOUQrJQ0OX07dzwOzgpL6m0Z2Z8PJJExrvEym9yO82FvL7taiD+oRcL6HuGqGRzHgfX0WpQX1&#13;&#10;hnuyDFHRxDTH2Dn1Z/HRdyuBe8bFchlBOJ+G+bXeGH4mPLR4274xa3oePFL4DOcxZdk7OjpsR8jy&#13;&#10;4EFWkatrV/v+42xHtvs9DMtze4+o699i8RsAAP//AwBQSwMEFAAGAAgAAAAhAHY+fsznAAAAEAEA&#13;&#10;AA8AAABkcnMvZG93bnJldi54bWxMj8FuwjAQRO+V+g/WIvVWHBJCUYiDUCpUqWoPUC69OfGSRNjr&#13;&#10;NDaQ9utrTu1lpdXMzr7J16PR7IKD6ywJmE0jYEi1VR01Ag4f28clMOclKaktoYBvdLAu7u9ymSl7&#13;&#10;pR1e9r5hIYRcJgW03vcZ565u0Ug3tT1S0I52MNKHdWi4GuQ1hBvN4yhacCM7Ch9a2WPZYn3an42A&#13;&#10;13L7LndVbJY/unx5O276r8NnKsTDZHxehbFZAfM4+r8LuHUI/FAEsMqeSTmmBSyip8DvgzCbA7sZ&#13;&#10;4nmaAqsEJEmcAC9y/r9I8QsAAP//AwBQSwECLQAUAAYACAAAACEAtoM4kv4AAADhAQAAEwAAAAAA&#13;&#10;AAAAAAAAAAAAAAAAW0NvbnRlbnRfVHlwZXNdLnhtbFBLAQItABQABgAIAAAAIQA4/SH/1gAAAJQB&#13;&#10;AAALAAAAAAAAAAAAAAAAAC8BAABfcmVscy8ucmVsc1BLAQItABQABgAIAAAAIQDN9gYsOgIAAHUE&#13;&#10;AAAOAAAAAAAAAAAAAAAAAC4CAABkcnMvZTJvRG9jLnhtbFBLAQItABQABgAIAAAAIQB2Pn7M5wAA&#13;&#10;ABABAAAPAAAAAAAAAAAAAAAAAJQEAABkcnMvZG93bnJldi54bWxQSwUGAAAAAAQABADzAAAAqAUA&#13;&#10;AAAA&#13;&#10;" filled="f" stroked="f" strokeweight=".5pt">
                <v:textbox>
                  <w:txbxContent>
                    <w:p w14:paraId="7AFB0C9F" w14:textId="77777777" w:rsidR="00E9184F" w:rsidRPr="00AB3E7A" w:rsidRDefault="00E9184F" w:rsidP="002D752C">
                      <w:pPr>
                        <w:spacing w:line="180" w:lineRule="exact"/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</w:p>
                    <w:p w14:paraId="0C202A7F" w14:textId="77777777" w:rsidR="00E9184F" w:rsidRPr="00AB3E7A" w:rsidRDefault="00E9184F" w:rsidP="002D752C">
                      <w:pPr>
                        <w:spacing w:line="180" w:lineRule="exact"/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</w:p>
                    <w:p w14:paraId="490B11FE" w14:textId="77777777" w:rsidR="00E9184F" w:rsidRPr="00AB3E7A" w:rsidRDefault="00E9184F" w:rsidP="002D752C">
                      <w:pPr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Number in parentheses = sample n.  All values X </w:t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sym w:font="Symbol" w:char="F0B1"/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 SD.  * p &lt; 0.001, </w:t>
                      </w:r>
                    </w:p>
                    <w:p w14:paraId="48BE1E88" w14:textId="2EE8FFE6" w:rsidR="00E9184F" w:rsidRDefault="00E9184F" w:rsidP="002D752C">
                      <w:pPr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^ p &lt; 0.01,  </w:t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 p &lt; 0.05 </w:t>
                      </w:r>
                      <w:r w:rsidRPr="00AB3E7A">
                        <w:rPr>
                          <w:rFonts w:ascii="Arial" w:hAnsi="Arial"/>
                          <w:i/>
                          <w:sz w:val="20"/>
                          <w:szCs w:val="20"/>
                        </w:rPr>
                        <w:t>vs</w:t>
                      </w: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 control (+/+) mice.</w:t>
                      </w:r>
                    </w:p>
                    <w:p w14:paraId="3BADDDFE" w14:textId="77777777" w:rsidR="00E9184F" w:rsidRPr="00AB3E7A" w:rsidRDefault="00E9184F" w:rsidP="002D752C">
                      <w:pPr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</w:p>
                    <w:p w14:paraId="3F030ED2" w14:textId="77777777" w:rsidR="00E9184F" w:rsidRPr="00AB3E7A" w:rsidRDefault="00E9184F" w:rsidP="002D752C">
                      <w:pPr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 xml:space="preserve">WBC, white blood cell count; RBC, red blood cell count; Hgb, hemoglobin; </w:t>
                      </w:r>
                      <w:proofErr w:type="spellStart"/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>Hct</w:t>
                      </w:r>
                      <w:proofErr w:type="spellEnd"/>
                      <w:r w:rsidRPr="00AB3E7A">
                        <w:rPr>
                          <w:rFonts w:ascii="Arial" w:hAnsi="Arial"/>
                          <w:sz w:val="20"/>
                          <w:szCs w:val="20"/>
                        </w:rPr>
                        <w:t>, hematocrit; MCV, mean corpuscular volume; MCH, mean corpuscular hemoglobin; MCHC, mean corpuscular hemoglobin concentration; RDW, red cell distribution width; HDW, hemoglobin distribution width; PLT, platelet count; MPV, mean platelet volume; Retic, reticulocytes; BW, body weigh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35F47C0" w14:textId="71017D82" w:rsidR="004053A4" w:rsidRDefault="00F414D8" w:rsidP="00A6163B">
      <w:pPr>
        <w:ind w:left="-720"/>
        <w:rPr>
          <w:rFonts w:ascii="Arial" w:hAnsi="Arial"/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AE8DB8B" wp14:editId="4C1CF75E">
                <wp:simplePos x="0" y="0"/>
                <wp:positionH relativeFrom="margin">
                  <wp:posOffset>430156</wp:posOffset>
                </wp:positionH>
                <wp:positionV relativeFrom="paragraph">
                  <wp:posOffset>115570</wp:posOffset>
                </wp:positionV>
                <wp:extent cx="2141855" cy="1828800"/>
                <wp:effectExtent l="0" t="0" r="0" b="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185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A62CEB" w14:textId="77777777" w:rsidR="00E9184F" w:rsidRDefault="00E9184F" w:rsidP="002D752C">
                            <w:pP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Spleen weights in </w:t>
                            </w:r>
                            <w:r w:rsidRPr="00495049">
                              <w:rPr>
                                <w:rFonts w:ascii="Arial" w:hAnsi="Arial" w:cs="Arial"/>
                                <w:b/>
                                <w:i/>
                                <w:color w:val="000000"/>
                                <w:sz w:val="20"/>
                              </w:rPr>
                              <w:t>h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color w:val="000000"/>
                                <w:sz w:val="20"/>
                              </w:rPr>
                              <w:t>lb381</w:t>
                            </w:r>
                            <w:r w:rsidRPr="00BA549F">
                              <w:rPr>
                                <w:rFonts w:ascii="Arial" w:hAnsi="Arial" w:cs="Arial"/>
                                <w:b/>
                                <w:i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mice </w:t>
                            </w:r>
                          </w:p>
                          <w:p w14:paraId="3B15FB27" w14:textId="51C8B525" w:rsidR="00E9184F" w:rsidRDefault="00E9184F" w:rsidP="002D752C">
                            <w:pP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sym w:font="Symbol" w:char="F0B3"/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 6 weeks of age (males and </w:t>
                            </w:r>
                          </w:p>
                          <w:p w14:paraId="1AE61AA0" w14:textId="1BDA2B4E" w:rsidR="00E9184F" w:rsidRPr="002D752C" w:rsidRDefault="00E9184F" w:rsidP="002D752C">
                            <w:pP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>females combin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E8DB8B" id="Text Box 17" o:spid="_x0000_s1037" type="#_x0000_t202" style="position:absolute;left:0;text-align:left;margin-left:33.85pt;margin-top:9.1pt;width:168.65pt;height:2in;z-index:2516920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l+kcMwIAAFwEAAAOAAAAZHJzL2Uyb0RvYy54bWysVFFv2jAQfp+0/2D5fSRh0LKIULFWTJOq&#13;&#10;thJMfTaOQyI5tmcbEvbr99kBiro9TXtxznfn833fd878rm8lOQjrGq0Kmo1SSoTiumzUrqA/NqtP&#13;&#10;M0qcZ6pkUitR0KNw9G7x8cO8M7kY61rLUliCIsrlnSlo7b3Jk8TxWrTMjbQRCsFK25Z5bO0uKS3r&#13;&#10;UL2VyThNb5JO29JYzYVz8D4MQbqI9atKcP9cVU54IguK3nxcbVy3YU0Wc5bvLDN1w09tsH/oomWN&#13;&#10;wqWXUg/MM7K3zR+l2oZb7XTlR1y3ia6qhouIAWiy9B2adc2MiFhAjjMXmtz/K8ufDi+WNCW0u6VE&#13;&#10;sRYabUTvyVfdE7jAT2dcjrS1QaLv4Ufu2e/gDLD7yrbhC0AEcTB9vLAbqnE4x9kkm02nlHDEstl4&#13;&#10;Nksj/8nbcWOd/yZ0S4JRUAv5Iqvs8Og8WkHqOSXcpvSqkTJKKBXpCnrzeZrGA5cITkiFgwHE0Gyw&#13;&#10;fL/tB9AXJFtdHgHQ6mFEnOGrBk08MudfmMVMABPm3D9jqaTGZfpkUVJr++tv/pAPqRClpMOMFdT9&#13;&#10;3DMrKJHfFUT8kk0mYSjjZjK9HWNjryPb64jat/caY5zhRRkezZDv5dmsrG5f8RyW4VaEmOK4u6D+&#13;&#10;bN77YfLxnLhYLmMSxtAw/6jWhofSgdZA8aZ/ZdacdPCQ8Emfp5Hl7+QYcsNJZ5Z7D1GiVoHogdUT&#13;&#10;/xjhKOHpuYU3cr2PWW8/hcVvAAAA//8DAFBLAwQUAAYACAAAACEAQMlnHOAAAAAOAQAADwAAAGRy&#13;&#10;cy9kb3ducmV2LnhtbEyPwU7DMAyG70i8Q2QkLoglK9BNXdMJDfU8reMBsta0hcSpmnQtb485wcWS&#13;&#10;/du//y/fL86KK46h96RhvVIgkGrf9NRqeD+Xj1sQIRpqjPWEGr4xwL64vclN1viZTnitYivYhEJm&#13;&#10;NHQxDpmUoe7QmbDyAxJrH350JnI7trIZzczmzspEqVQ60xN/6MyAhw7rr2pyGnwyP9hTtS4Px/mz&#13;&#10;VMcJz1VAre/vlrcdl9cdiIhL/LuAXwbODwUHu/iJmiCshnSz4U2ebxMQrD+rFwa8aHhSaQKyyOV/&#13;&#10;jOIHAAD//wMAUEsBAi0AFAAGAAgAAAAhALaDOJL+AAAA4QEAABMAAAAAAAAAAAAAAAAAAAAAAFtD&#13;&#10;b250ZW50X1R5cGVzXS54bWxQSwECLQAUAAYACAAAACEAOP0h/9YAAACUAQAACwAAAAAAAAAAAAAA&#13;&#10;AAAvAQAAX3JlbHMvLnJlbHNQSwECLQAUAAYACAAAACEAspfpHDMCAABcBAAADgAAAAAAAAAAAAAA&#13;&#10;AAAuAgAAZHJzL2Uyb0RvYy54bWxQSwECLQAUAAYACAAAACEAQMlnHOAAAAAOAQAADwAAAAAAAAAA&#13;&#10;AAAAAACNBAAAZHJzL2Rvd25yZXYueG1sUEsFBgAAAAAEAAQA8wAAAJoFAAAAAA==&#13;&#10;" filled="f" stroked="f" strokeweight=".5pt">
                <v:textbox style="mso-fit-shape-to-text:t">
                  <w:txbxContent>
                    <w:p w14:paraId="0DA62CEB" w14:textId="77777777" w:rsidR="00E9184F" w:rsidRDefault="00E9184F" w:rsidP="002D752C">
                      <w:pP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Spleen weights in </w:t>
                      </w:r>
                      <w:r w:rsidRPr="00495049">
                        <w:rPr>
                          <w:rFonts w:ascii="Arial" w:hAnsi="Arial" w:cs="Arial"/>
                          <w:b/>
                          <w:i/>
                          <w:color w:val="000000"/>
                          <w:sz w:val="20"/>
                        </w:rPr>
                        <w:t>h</w:t>
                      </w:r>
                      <w:r>
                        <w:rPr>
                          <w:rFonts w:ascii="Arial" w:hAnsi="Arial" w:cs="Arial"/>
                          <w:b/>
                          <w:i/>
                          <w:color w:val="000000"/>
                          <w:sz w:val="20"/>
                        </w:rPr>
                        <w:t>lb381</w:t>
                      </w:r>
                      <w:r w:rsidRPr="00BA549F">
                        <w:rPr>
                          <w:rFonts w:ascii="Arial" w:hAnsi="Arial" w:cs="Arial"/>
                          <w:b/>
                          <w:i/>
                          <w:color w:val="000000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mice </w:t>
                      </w:r>
                    </w:p>
                    <w:p w14:paraId="3B15FB27" w14:textId="51C8B525" w:rsidR="00E9184F" w:rsidRDefault="00E9184F" w:rsidP="002D752C">
                      <w:pP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sym w:font="Symbol" w:char="F0B3"/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 6 weeks of age (males and </w:t>
                      </w:r>
                    </w:p>
                    <w:p w14:paraId="1AE61AA0" w14:textId="1BDA2B4E" w:rsidR="00E9184F" w:rsidRPr="002D752C" w:rsidRDefault="00E9184F" w:rsidP="002D752C">
                      <w:pP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>females combined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5B5697F" w14:textId="0DD34E0C" w:rsidR="004053A4" w:rsidRDefault="004053A4" w:rsidP="00A6163B">
      <w:pPr>
        <w:ind w:left="-720"/>
        <w:rPr>
          <w:rFonts w:ascii="Arial" w:hAnsi="Arial"/>
          <w:sz w:val="18"/>
        </w:rPr>
      </w:pPr>
    </w:p>
    <w:p w14:paraId="05B2BA51" w14:textId="3E555315" w:rsidR="004053A4" w:rsidRDefault="004053A4" w:rsidP="00A6163B">
      <w:pPr>
        <w:ind w:left="-720"/>
        <w:rPr>
          <w:rFonts w:ascii="Arial" w:hAnsi="Arial"/>
          <w:sz w:val="18"/>
        </w:rPr>
      </w:pPr>
    </w:p>
    <w:p w14:paraId="162476DC" w14:textId="0BDEC78D" w:rsidR="002D752C" w:rsidRDefault="002D752C" w:rsidP="00F414D8">
      <w:pPr>
        <w:rPr>
          <w:rFonts w:ascii="Arial" w:hAnsi="Arial" w:cs="Arial"/>
          <w:b/>
          <w:color w:val="000000"/>
          <w:sz w:val="20"/>
        </w:rPr>
      </w:pPr>
    </w:p>
    <w:tbl>
      <w:tblPr>
        <w:tblpPr w:leftFromText="180" w:rightFromText="180" w:vertAnchor="text" w:horzAnchor="page" w:tblpX="2305" w:tblpY="249"/>
        <w:tblW w:w="270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440"/>
        <w:gridCol w:w="90"/>
        <w:gridCol w:w="1170"/>
      </w:tblGrid>
      <w:tr w:rsidR="002D752C" w:rsidRPr="00F45743" w14:paraId="5DD8E105" w14:textId="77777777" w:rsidTr="002D752C"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 w14:paraId="4E897D49" w14:textId="77777777" w:rsidR="002D752C" w:rsidRPr="00222065" w:rsidRDefault="002D752C" w:rsidP="002D752C">
            <w:pPr>
              <w:spacing w:line="260" w:lineRule="exact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 xml:space="preserve">Genotype </w:t>
            </w:r>
            <w:r w:rsidRPr="00222065">
              <w:rPr>
                <w:rFonts w:ascii="Arial Narrow" w:hAnsi="Arial Narrow"/>
                <w:b/>
                <w:sz w:val="18"/>
              </w:rPr>
              <w:t>(n</w:t>
            </w:r>
            <w:r>
              <w:rPr>
                <w:rFonts w:ascii="Arial Narrow" w:hAnsi="Arial Narrow"/>
                <w:b/>
                <w:sz w:val="18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14:paraId="0B983DB4" w14:textId="77777777" w:rsidR="002D752C" w:rsidRDefault="002D752C" w:rsidP="002D752C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>Spleen Weight</w:t>
            </w:r>
          </w:p>
          <w:p w14:paraId="6A83D03F" w14:textId="77777777" w:rsidR="002D752C" w:rsidRPr="00F45743" w:rsidRDefault="002D752C" w:rsidP="002D752C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>(% BW)</w:t>
            </w:r>
          </w:p>
        </w:tc>
      </w:tr>
      <w:tr w:rsidR="002D752C" w:rsidRPr="00F45743" w14:paraId="2AA32244" w14:textId="77777777" w:rsidTr="002D752C">
        <w:tc>
          <w:tcPr>
            <w:tcW w:w="1530" w:type="dxa"/>
            <w:gridSpan w:val="2"/>
            <w:tcBorders>
              <w:top w:val="nil"/>
              <w:bottom w:val="nil"/>
            </w:tcBorders>
          </w:tcPr>
          <w:p w14:paraId="643D5860" w14:textId="77777777" w:rsidR="002D752C" w:rsidRPr="003B235D" w:rsidRDefault="002D752C" w:rsidP="002D752C">
            <w:pPr>
              <w:spacing w:before="120" w:line="480" w:lineRule="auto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i/>
                <w:sz w:val="18"/>
              </w:rPr>
              <w:t xml:space="preserve">+/+ </w:t>
            </w:r>
            <w:r>
              <w:rPr>
                <w:rFonts w:ascii="Arial Narrow" w:hAnsi="Arial Narrow"/>
                <w:b/>
                <w:sz w:val="18"/>
              </w:rPr>
              <w:t>(4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07459BB" w14:textId="77777777" w:rsidR="002D752C" w:rsidRPr="00F45743" w:rsidRDefault="002D752C" w:rsidP="002D752C">
            <w:pPr>
              <w:spacing w:before="120"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0.3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0</w:t>
            </w:r>
          </w:p>
        </w:tc>
      </w:tr>
      <w:tr w:rsidR="002D752C" w:rsidRPr="00F45743" w14:paraId="45289162" w14:textId="77777777" w:rsidTr="002D752C">
        <w:tc>
          <w:tcPr>
            <w:tcW w:w="1530" w:type="dxa"/>
            <w:gridSpan w:val="2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4F66618B" w14:textId="77777777" w:rsidR="002D752C" w:rsidRPr="003B235D" w:rsidRDefault="002D752C" w:rsidP="002D752C">
            <w:pPr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i/>
                <w:sz w:val="18"/>
              </w:rPr>
              <w:t xml:space="preserve">hlb381/hlb381 </w:t>
            </w:r>
            <w:r>
              <w:rPr>
                <w:rFonts w:ascii="Arial Narrow" w:hAnsi="Arial Narrow"/>
                <w:b/>
                <w:sz w:val="18"/>
              </w:rPr>
              <w:t>(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25B8FF58" w14:textId="77777777" w:rsidR="002D752C" w:rsidRPr="00F45743" w:rsidRDefault="002D752C" w:rsidP="002D752C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0.5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1</w:t>
            </w:r>
            <w:r w:rsidRPr="00F45743">
              <w:rPr>
                <w:rFonts w:ascii="Arial Narrow" w:hAnsi="Arial Narrow"/>
                <w:sz w:val="18"/>
              </w:rPr>
              <w:t>^</w:t>
            </w:r>
          </w:p>
        </w:tc>
      </w:tr>
    </w:tbl>
    <w:p w14:paraId="6A40B37C" w14:textId="220345DD" w:rsidR="002D752C" w:rsidRPr="003B235D" w:rsidRDefault="002D752C" w:rsidP="002D752C">
      <w:pPr>
        <w:ind w:firstLine="720"/>
        <w:rPr>
          <w:rFonts w:ascii="Arial" w:hAnsi="Arial" w:cs="Arial"/>
          <w:b/>
          <w:color w:val="000000"/>
          <w:sz w:val="20"/>
        </w:rPr>
      </w:pPr>
    </w:p>
    <w:p w14:paraId="2BCB33D6" w14:textId="77777777" w:rsidR="002D752C" w:rsidRDefault="002D752C" w:rsidP="002D752C">
      <w:pPr>
        <w:rPr>
          <w:rFonts w:ascii="Arial" w:hAnsi="Arial"/>
          <w:sz w:val="18"/>
        </w:rPr>
      </w:pPr>
    </w:p>
    <w:p w14:paraId="1AFA40B6" w14:textId="696CBF88" w:rsidR="002D752C" w:rsidRDefault="002D752C">
      <w:pPr>
        <w:ind w:left="-720"/>
        <w:rPr>
          <w:rFonts w:ascii="Arial" w:hAnsi="Arial"/>
          <w:sz w:val="18"/>
        </w:rPr>
      </w:pPr>
    </w:p>
    <w:p w14:paraId="0BFCA451" w14:textId="76387E15" w:rsidR="003B6584" w:rsidRDefault="003B6584">
      <w:pPr>
        <w:ind w:left="-720"/>
        <w:rPr>
          <w:rFonts w:ascii="Arial" w:hAnsi="Arial"/>
          <w:sz w:val="18"/>
        </w:rPr>
      </w:pPr>
    </w:p>
    <w:p w14:paraId="7049D07B" w14:textId="5ACFEB67" w:rsidR="003B6584" w:rsidRDefault="003B6584">
      <w:pPr>
        <w:ind w:left="-720"/>
        <w:rPr>
          <w:rFonts w:ascii="Arial" w:hAnsi="Arial"/>
          <w:sz w:val="18"/>
        </w:rPr>
      </w:pPr>
    </w:p>
    <w:p w14:paraId="7586BDD5" w14:textId="4D2D9867" w:rsidR="003B6584" w:rsidRDefault="003B6584">
      <w:pPr>
        <w:ind w:left="-720"/>
        <w:rPr>
          <w:rFonts w:ascii="Arial" w:hAnsi="Arial"/>
          <w:sz w:val="18"/>
        </w:rPr>
      </w:pPr>
    </w:p>
    <w:p w14:paraId="693C835A" w14:textId="51880F07" w:rsidR="003B6584" w:rsidRDefault="003B6584">
      <w:pPr>
        <w:ind w:left="-720"/>
        <w:rPr>
          <w:rFonts w:ascii="Arial" w:hAnsi="Arial"/>
          <w:sz w:val="18"/>
        </w:rPr>
      </w:pPr>
    </w:p>
    <w:p w14:paraId="6BB558A1" w14:textId="27161792" w:rsidR="003B6584" w:rsidRDefault="003B6584">
      <w:pPr>
        <w:ind w:left="-720"/>
        <w:rPr>
          <w:rFonts w:ascii="Arial" w:hAnsi="Arial"/>
          <w:sz w:val="18"/>
        </w:rPr>
      </w:pPr>
    </w:p>
    <w:p w14:paraId="1592F1EA" w14:textId="4157687D" w:rsidR="003B6584" w:rsidRDefault="003B6584">
      <w:pPr>
        <w:ind w:left="-720"/>
        <w:rPr>
          <w:rFonts w:ascii="Arial" w:hAnsi="Arial"/>
          <w:sz w:val="18"/>
        </w:rPr>
      </w:pPr>
    </w:p>
    <w:p w14:paraId="51504C04" w14:textId="10810FAC" w:rsidR="003B6584" w:rsidRDefault="003B6584">
      <w:pPr>
        <w:ind w:left="-720"/>
        <w:rPr>
          <w:rFonts w:ascii="Arial" w:hAnsi="Arial"/>
          <w:sz w:val="18"/>
        </w:rPr>
      </w:pPr>
    </w:p>
    <w:p w14:paraId="6CCE1AD8" w14:textId="46AB5F22" w:rsidR="003B6584" w:rsidRDefault="003B6584" w:rsidP="008A7C1B">
      <w:pPr>
        <w:rPr>
          <w:rFonts w:ascii="Arial" w:hAnsi="Arial" w:cs="Arial"/>
          <w:b/>
          <w:color w:val="000000" w:themeColor="text1"/>
          <w:sz w:val="20"/>
        </w:rPr>
      </w:pPr>
    </w:p>
    <w:sectPr w:rsidR="003B6584" w:rsidSect="008A7C1B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F6FD3" w14:textId="77777777" w:rsidR="00E47D1A" w:rsidRDefault="00E47D1A" w:rsidP="006B1B45">
      <w:r>
        <w:separator/>
      </w:r>
    </w:p>
  </w:endnote>
  <w:endnote w:type="continuationSeparator" w:id="0">
    <w:p w14:paraId="638309B9" w14:textId="77777777" w:rsidR="00E47D1A" w:rsidRDefault="00E47D1A" w:rsidP="006B1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8EFF6B" w14:textId="77777777" w:rsidR="00E47D1A" w:rsidRDefault="00E47D1A" w:rsidP="006B1B45">
      <w:r>
        <w:separator/>
      </w:r>
    </w:p>
  </w:footnote>
  <w:footnote w:type="continuationSeparator" w:id="0">
    <w:p w14:paraId="2062784F" w14:textId="77777777" w:rsidR="00E47D1A" w:rsidRDefault="00E47D1A" w:rsidP="006B1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0B8"/>
    <w:rsid w:val="000108AC"/>
    <w:rsid w:val="00034A84"/>
    <w:rsid w:val="00042087"/>
    <w:rsid w:val="00056282"/>
    <w:rsid w:val="000658AD"/>
    <w:rsid w:val="00072468"/>
    <w:rsid w:val="00076641"/>
    <w:rsid w:val="000809C4"/>
    <w:rsid w:val="000904BE"/>
    <w:rsid w:val="00090B1C"/>
    <w:rsid w:val="00091754"/>
    <w:rsid w:val="00093324"/>
    <w:rsid w:val="00096C55"/>
    <w:rsid w:val="000A086F"/>
    <w:rsid w:val="000A264F"/>
    <w:rsid w:val="000B5292"/>
    <w:rsid w:val="000C0C18"/>
    <w:rsid w:val="000C6F5D"/>
    <w:rsid w:val="000D696B"/>
    <w:rsid w:val="000D6B29"/>
    <w:rsid w:val="000E4204"/>
    <w:rsid w:val="000E4AE8"/>
    <w:rsid w:val="000E571E"/>
    <w:rsid w:val="000F0331"/>
    <w:rsid w:val="00101A09"/>
    <w:rsid w:val="001100CF"/>
    <w:rsid w:val="0011364E"/>
    <w:rsid w:val="001247A0"/>
    <w:rsid w:val="0013735A"/>
    <w:rsid w:val="00140D3E"/>
    <w:rsid w:val="001414A4"/>
    <w:rsid w:val="00150CF2"/>
    <w:rsid w:val="001537A8"/>
    <w:rsid w:val="00155B2F"/>
    <w:rsid w:val="00156946"/>
    <w:rsid w:val="00157684"/>
    <w:rsid w:val="00160FA9"/>
    <w:rsid w:val="00161670"/>
    <w:rsid w:val="00164C8F"/>
    <w:rsid w:val="00167B07"/>
    <w:rsid w:val="001717F7"/>
    <w:rsid w:val="00180F4A"/>
    <w:rsid w:val="00182EB8"/>
    <w:rsid w:val="001A34CB"/>
    <w:rsid w:val="001A7B61"/>
    <w:rsid w:val="001C0595"/>
    <w:rsid w:val="001D36D8"/>
    <w:rsid w:val="00201C21"/>
    <w:rsid w:val="00210A3D"/>
    <w:rsid w:val="0021564B"/>
    <w:rsid w:val="00223804"/>
    <w:rsid w:val="0023074D"/>
    <w:rsid w:val="00234451"/>
    <w:rsid w:val="002412A3"/>
    <w:rsid w:val="00242FD0"/>
    <w:rsid w:val="00244032"/>
    <w:rsid w:val="0025301F"/>
    <w:rsid w:val="0025459C"/>
    <w:rsid w:val="002636DC"/>
    <w:rsid w:val="00280403"/>
    <w:rsid w:val="00280EEA"/>
    <w:rsid w:val="00285113"/>
    <w:rsid w:val="0028701A"/>
    <w:rsid w:val="00291F33"/>
    <w:rsid w:val="002B190E"/>
    <w:rsid w:val="002B1D67"/>
    <w:rsid w:val="002B5155"/>
    <w:rsid w:val="002C0324"/>
    <w:rsid w:val="002C4D2B"/>
    <w:rsid w:val="002C4E6C"/>
    <w:rsid w:val="002D08A1"/>
    <w:rsid w:val="002D215B"/>
    <w:rsid w:val="002D419E"/>
    <w:rsid w:val="002D752C"/>
    <w:rsid w:val="002E499B"/>
    <w:rsid w:val="002F0D74"/>
    <w:rsid w:val="003038F5"/>
    <w:rsid w:val="003204C8"/>
    <w:rsid w:val="00325487"/>
    <w:rsid w:val="00337600"/>
    <w:rsid w:val="00347966"/>
    <w:rsid w:val="00347E86"/>
    <w:rsid w:val="003525B6"/>
    <w:rsid w:val="00352BDF"/>
    <w:rsid w:val="003560B8"/>
    <w:rsid w:val="003568C8"/>
    <w:rsid w:val="003575C0"/>
    <w:rsid w:val="0036156A"/>
    <w:rsid w:val="003615FF"/>
    <w:rsid w:val="00361A49"/>
    <w:rsid w:val="00361A64"/>
    <w:rsid w:val="003709EC"/>
    <w:rsid w:val="00371C5E"/>
    <w:rsid w:val="003732D2"/>
    <w:rsid w:val="00390137"/>
    <w:rsid w:val="00390C5B"/>
    <w:rsid w:val="003938A2"/>
    <w:rsid w:val="003A0CA3"/>
    <w:rsid w:val="003A6765"/>
    <w:rsid w:val="003B36E5"/>
    <w:rsid w:val="003B6584"/>
    <w:rsid w:val="003B7739"/>
    <w:rsid w:val="003C0A4E"/>
    <w:rsid w:val="003C48BF"/>
    <w:rsid w:val="003C5B66"/>
    <w:rsid w:val="003C7841"/>
    <w:rsid w:val="003E238B"/>
    <w:rsid w:val="003E6B10"/>
    <w:rsid w:val="003E76BA"/>
    <w:rsid w:val="003E7789"/>
    <w:rsid w:val="003F1018"/>
    <w:rsid w:val="00402C7E"/>
    <w:rsid w:val="00402F0C"/>
    <w:rsid w:val="004053A4"/>
    <w:rsid w:val="00410975"/>
    <w:rsid w:val="00430372"/>
    <w:rsid w:val="00436FAC"/>
    <w:rsid w:val="004448AB"/>
    <w:rsid w:val="00450FBC"/>
    <w:rsid w:val="00462AF2"/>
    <w:rsid w:val="00464532"/>
    <w:rsid w:val="00467EA7"/>
    <w:rsid w:val="0047463E"/>
    <w:rsid w:val="00480F23"/>
    <w:rsid w:val="00484A8E"/>
    <w:rsid w:val="00485FDA"/>
    <w:rsid w:val="00486B56"/>
    <w:rsid w:val="0049079E"/>
    <w:rsid w:val="004A3AD2"/>
    <w:rsid w:val="004B52D7"/>
    <w:rsid w:val="004C001C"/>
    <w:rsid w:val="004C0EC2"/>
    <w:rsid w:val="004D50F0"/>
    <w:rsid w:val="004E2DC0"/>
    <w:rsid w:val="004F15EC"/>
    <w:rsid w:val="004F577B"/>
    <w:rsid w:val="00501535"/>
    <w:rsid w:val="0052148C"/>
    <w:rsid w:val="005236E5"/>
    <w:rsid w:val="00530CA3"/>
    <w:rsid w:val="00531890"/>
    <w:rsid w:val="00532355"/>
    <w:rsid w:val="00533C34"/>
    <w:rsid w:val="005352C3"/>
    <w:rsid w:val="00541648"/>
    <w:rsid w:val="00545F89"/>
    <w:rsid w:val="0054604C"/>
    <w:rsid w:val="0055143A"/>
    <w:rsid w:val="00552553"/>
    <w:rsid w:val="00552893"/>
    <w:rsid w:val="005541EE"/>
    <w:rsid w:val="005637E0"/>
    <w:rsid w:val="00566DFD"/>
    <w:rsid w:val="00571274"/>
    <w:rsid w:val="005765A4"/>
    <w:rsid w:val="00577FCA"/>
    <w:rsid w:val="00581FBE"/>
    <w:rsid w:val="00587A20"/>
    <w:rsid w:val="005A3044"/>
    <w:rsid w:val="005B1C2F"/>
    <w:rsid w:val="005B61CA"/>
    <w:rsid w:val="005D1E0E"/>
    <w:rsid w:val="005E0413"/>
    <w:rsid w:val="005E27D7"/>
    <w:rsid w:val="005E788D"/>
    <w:rsid w:val="005F2A30"/>
    <w:rsid w:val="005F75DD"/>
    <w:rsid w:val="00600E02"/>
    <w:rsid w:val="006048CB"/>
    <w:rsid w:val="0060580C"/>
    <w:rsid w:val="00607966"/>
    <w:rsid w:val="00621E38"/>
    <w:rsid w:val="006238EC"/>
    <w:rsid w:val="006406BC"/>
    <w:rsid w:val="006460EE"/>
    <w:rsid w:val="00646643"/>
    <w:rsid w:val="00657FF1"/>
    <w:rsid w:val="0066623C"/>
    <w:rsid w:val="00667CD6"/>
    <w:rsid w:val="00667E9B"/>
    <w:rsid w:val="006702F6"/>
    <w:rsid w:val="0067110C"/>
    <w:rsid w:val="0067528A"/>
    <w:rsid w:val="00684513"/>
    <w:rsid w:val="00691498"/>
    <w:rsid w:val="00692B22"/>
    <w:rsid w:val="006B117E"/>
    <w:rsid w:val="006B1B45"/>
    <w:rsid w:val="006B2D06"/>
    <w:rsid w:val="006B3D29"/>
    <w:rsid w:val="006B5EA4"/>
    <w:rsid w:val="006C204F"/>
    <w:rsid w:val="006C2CB0"/>
    <w:rsid w:val="006C3009"/>
    <w:rsid w:val="006D0E8B"/>
    <w:rsid w:val="006E40BF"/>
    <w:rsid w:val="007033D4"/>
    <w:rsid w:val="00706D8C"/>
    <w:rsid w:val="007205F0"/>
    <w:rsid w:val="007238C4"/>
    <w:rsid w:val="00736CF2"/>
    <w:rsid w:val="00737EF8"/>
    <w:rsid w:val="00741AC8"/>
    <w:rsid w:val="00741F5D"/>
    <w:rsid w:val="0075002B"/>
    <w:rsid w:val="007516B3"/>
    <w:rsid w:val="0076268A"/>
    <w:rsid w:val="00762CB0"/>
    <w:rsid w:val="00764E91"/>
    <w:rsid w:val="00770601"/>
    <w:rsid w:val="007728A5"/>
    <w:rsid w:val="00776740"/>
    <w:rsid w:val="00796A74"/>
    <w:rsid w:val="007A1F60"/>
    <w:rsid w:val="007A7465"/>
    <w:rsid w:val="007B0528"/>
    <w:rsid w:val="007B6FCE"/>
    <w:rsid w:val="007D0D0B"/>
    <w:rsid w:val="007D7995"/>
    <w:rsid w:val="007E394E"/>
    <w:rsid w:val="007F3A6A"/>
    <w:rsid w:val="007F43F8"/>
    <w:rsid w:val="0080693A"/>
    <w:rsid w:val="00812A6A"/>
    <w:rsid w:val="008178CC"/>
    <w:rsid w:val="0082391F"/>
    <w:rsid w:val="0083122E"/>
    <w:rsid w:val="00836CAB"/>
    <w:rsid w:val="00840474"/>
    <w:rsid w:val="00841C34"/>
    <w:rsid w:val="0084430A"/>
    <w:rsid w:val="00866DEC"/>
    <w:rsid w:val="008677F5"/>
    <w:rsid w:val="00873676"/>
    <w:rsid w:val="00880C8F"/>
    <w:rsid w:val="00880F76"/>
    <w:rsid w:val="008927E4"/>
    <w:rsid w:val="0089297C"/>
    <w:rsid w:val="008A232C"/>
    <w:rsid w:val="008A368D"/>
    <w:rsid w:val="008A6153"/>
    <w:rsid w:val="008A7C1B"/>
    <w:rsid w:val="008B2690"/>
    <w:rsid w:val="008C740E"/>
    <w:rsid w:val="008C7665"/>
    <w:rsid w:val="008D15C1"/>
    <w:rsid w:val="008D340C"/>
    <w:rsid w:val="008D56D0"/>
    <w:rsid w:val="008E2235"/>
    <w:rsid w:val="008E3CE6"/>
    <w:rsid w:val="00906A54"/>
    <w:rsid w:val="00911C1D"/>
    <w:rsid w:val="00913E15"/>
    <w:rsid w:val="00915001"/>
    <w:rsid w:val="00920478"/>
    <w:rsid w:val="00921763"/>
    <w:rsid w:val="00924E54"/>
    <w:rsid w:val="00932088"/>
    <w:rsid w:val="00933682"/>
    <w:rsid w:val="00935822"/>
    <w:rsid w:val="00944680"/>
    <w:rsid w:val="0094509F"/>
    <w:rsid w:val="00945441"/>
    <w:rsid w:val="0095207C"/>
    <w:rsid w:val="00957556"/>
    <w:rsid w:val="00964F4C"/>
    <w:rsid w:val="0096752C"/>
    <w:rsid w:val="00973CDD"/>
    <w:rsid w:val="0097777E"/>
    <w:rsid w:val="0098172F"/>
    <w:rsid w:val="00993797"/>
    <w:rsid w:val="009B658A"/>
    <w:rsid w:val="009C0C9C"/>
    <w:rsid w:val="009C2EE8"/>
    <w:rsid w:val="009C2FBD"/>
    <w:rsid w:val="009C4684"/>
    <w:rsid w:val="009D5172"/>
    <w:rsid w:val="009D7628"/>
    <w:rsid w:val="009D78D3"/>
    <w:rsid w:val="009E27EC"/>
    <w:rsid w:val="009E38D2"/>
    <w:rsid w:val="009E39B6"/>
    <w:rsid w:val="009E3EFE"/>
    <w:rsid w:val="009F3C50"/>
    <w:rsid w:val="009F69C0"/>
    <w:rsid w:val="00A0561B"/>
    <w:rsid w:val="00A06637"/>
    <w:rsid w:val="00A12D1F"/>
    <w:rsid w:val="00A2330A"/>
    <w:rsid w:val="00A300E5"/>
    <w:rsid w:val="00A34F9C"/>
    <w:rsid w:val="00A36BCC"/>
    <w:rsid w:val="00A37E4F"/>
    <w:rsid w:val="00A41456"/>
    <w:rsid w:val="00A45064"/>
    <w:rsid w:val="00A46A20"/>
    <w:rsid w:val="00A57494"/>
    <w:rsid w:val="00A607E1"/>
    <w:rsid w:val="00A6163B"/>
    <w:rsid w:val="00A61756"/>
    <w:rsid w:val="00A73FF3"/>
    <w:rsid w:val="00A8225E"/>
    <w:rsid w:val="00A901E3"/>
    <w:rsid w:val="00A96DDD"/>
    <w:rsid w:val="00A97122"/>
    <w:rsid w:val="00AB3E7A"/>
    <w:rsid w:val="00AB56DA"/>
    <w:rsid w:val="00AC343A"/>
    <w:rsid w:val="00AC3794"/>
    <w:rsid w:val="00AD5012"/>
    <w:rsid w:val="00AD6E34"/>
    <w:rsid w:val="00AE053E"/>
    <w:rsid w:val="00AE3149"/>
    <w:rsid w:val="00AE7FF2"/>
    <w:rsid w:val="00AF3351"/>
    <w:rsid w:val="00B0247B"/>
    <w:rsid w:val="00B174F6"/>
    <w:rsid w:val="00B213D7"/>
    <w:rsid w:val="00B26358"/>
    <w:rsid w:val="00B3683F"/>
    <w:rsid w:val="00B40837"/>
    <w:rsid w:val="00B42850"/>
    <w:rsid w:val="00B44205"/>
    <w:rsid w:val="00B44AD6"/>
    <w:rsid w:val="00B57458"/>
    <w:rsid w:val="00B67769"/>
    <w:rsid w:val="00B70EB2"/>
    <w:rsid w:val="00B74759"/>
    <w:rsid w:val="00B74C05"/>
    <w:rsid w:val="00B823C1"/>
    <w:rsid w:val="00B9556C"/>
    <w:rsid w:val="00BA3DCA"/>
    <w:rsid w:val="00BB2FA9"/>
    <w:rsid w:val="00BB5D1C"/>
    <w:rsid w:val="00BB7D78"/>
    <w:rsid w:val="00BC0B56"/>
    <w:rsid w:val="00BC17F8"/>
    <w:rsid w:val="00BD11AD"/>
    <w:rsid w:val="00BE018E"/>
    <w:rsid w:val="00BE401A"/>
    <w:rsid w:val="00BF5CF5"/>
    <w:rsid w:val="00C025CF"/>
    <w:rsid w:val="00C23D7D"/>
    <w:rsid w:val="00C24E8A"/>
    <w:rsid w:val="00C40A38"/>
    <w:rsid w:val="00C428D3"/>
    <w:rsid w:val="00C42CA5"/>
    <w:rsid w:val="00C460E2"/>
    <w:rsid w:val="00C54CCE"/>
    <w:rsid w:val="00C55B8E"/>
    <w:rsid w:val="00C57170"/>
    <w:rsid w:val="00C57AC4"/>
    <w:rsid w:val="00C8173D"/>
    <w:rsid w:val="00C8191A"/>
    <w:rsid w:val="00C819DA"/>
    <w:rsid w:val="00C9257B"/>
    <w:rsid w:val="00CA3362"/>
    <w:rsid w:val="00CA6C49"/>
    <w:rsid w:val="00CB153E"/>
    <w:rsid w:val="00CB2FE0"/>
    <w:rsid w:val="00CB6006"/>
    <w:rsid w:val="00CC0FB1"/>
    <w:rsid w:val="00CC400F"/>
    <w:rsid w:val="00CD228A"/>
    <w:rsid w:val="00CD3A7E"/>
    <w:rsid w:val="00CD645C"/>
    <w:rsid w:val="00CE2AE1"/>
    <w:rsid w:val="00CE4D5E"/>
    <w:rsid w:val="00CF44D9"/>
    <w:rsid w:val="00CF678D"/>
    <w:rsid w:val="00D01C04"/>
    <w:rsid w:val="00D0520D"/>
    <w:rsid w:val="00D1138D"/>
    <w:rsid w:val="00D13409"/>
    <w:rsid w:val="00D32093"/>
    <w:rsid w:val="00D363B8"/>
    <w:rsid w:val="00D51C48"/>
    <w:rsid w:val="00D5224E"/>
    <w:rsid w:val="00D54C89"/>
    <w:rsid w:val="00D550FB"/>
    <w:rsid w:val="00D55E93"/>
    <w:rsid w:val="00D62362"/>
    <w:rsid w:val="00D648B3"/>
    <w:rsid w:val="00D80B7B"/>
    <w:rsid w:val="00D947DB"/>
    <w:rsid w:val="00D963B2"/>
    <w:rsid w:val="00DA36CB"/>
    <w:rsid w:val="00DA442C"/>
    <w:rsid w:val="00DB4E1B"/>
    <w:rsid w:val="00DC6AC0"/>
    <w:rsid w:val="00DD1D6A"/>
    <w:rsid w:val="00DD462F"/>
    <w:rsid w:val="00DE0E9D"/>
    <w:rsid w:val="00DE6DD9"/>
    <w:rsid w:val="00DF71EA"/>
    <w:rsid w:val="00E001D9"/>
    <w:rsid w:val="00E0151B"/>
    <w:rsid w:val="00E01611"/>
    <w:rsid w:val="00E05938"/>
    <w:rsid w:val="00E10FC2"/>
    <w:rsid w:val="00E166FF"/>
    <w:rsid w:val="00E17CEA"/>
    <w:rsid w:val="00E207BB"/>
    <w:rsid w:val="00E22E8C"/>
    <w:rsid w:val="00E22FBE"/>
    <w:rsid w:val="00E26DD0"/>
    <w:rsid w:val="00E45ECF"/>
    <w:rsid w:val="00E47D1A"/>
    <w:rsid w:val="00E50894"/>
    <w:rsid w:val="00E570BC"/>
    <w:rsid w:val="00E64935"/>
    <w:rsid w:val="00E65543"/>
    <w:rsid w:val="00E658D6"/>
    <w:rsid w:val="00E71980"/>
    <w:rsid w:val="00E723AC"/>
    <w:rsid w:val="00E72E43"/>
    <w:rsid w:val="00E9184F"/>
    <w:rsid w:val="00EA612C"/>
    <w:rsid w:val="00EB7FEE"/>
    <w:rsid w:val="00EC2A4B"/>
    <w:rsid w:val="00EC696E"/>
    <w:rsid w:val="00ED08C2"/>
    <w:rsid w:val="00ED5EC2"/>
    <w:rsid w:val="00ED7375"/>
    <w:rsid w:val="00EE7580"/>
    <w:rsid w:val="00EF0651"/>
    <w:rsid w:val="00EF3057"/>
    <w:rsid w:val="00F013AD"/>
    <w:rsid w:val="00F03F4A"/>
    <w:rsid w:val="00F04888"/>
    <w:rsid w:val="00F05DE4"/>
    <w:rsid w:val="00F07821"/>
    <w:rsid w:val="00F13196"/>
    <w:rsid w:val="00F23A9D"/>
    <w:rsid w:val="00F33036"/>
    <w:rsid w:val="00F35041"/>
    <w:rsid w:val="00F354C6"/>
    <w:rsid w:val="00F4110E"/>
    <w:rsid w:val="00F414D8"/>
    <w:rsid w:val="00F44510"/>
    <w:rsid w:val="00F530A9"/>
    <w:rsid w:val="00F60116"/>
    <w:rsid w:val="00F61760"/>
    <w:rsid w:val="00F7248D"/>
    <w:rsid w:val="00F75DD6"/>
    <w:rsid w:val="00F821DE"/>
    <w:rsid w:val="00F84DE7"/>
    <w:rsid w:val="00F92B2D"/>
    <w:rsid w:val="00F94005"/>
    <w:rsid w:val="00F9679D"/>
    <w:rsid w:val="00FA3E37"/>
    <w:rsid w:val="00FA596A"/>
    <w:rsid w:val="00FA5D7B"/>
    <w:rsid w:val="00FD5214"/>
    <w:rsid w:val="00FD7E65"/>
    <w:rsid w:val="00FE34F4"/>
    <w:rsid w:val="00FE5287"/>
    <w:rsid w:val="00FE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E3C4C"/>
  <w14:defaultImageDpi w14:val="32767"/>
  <w15:chartTrackingRefBased/>
  <w15:docId w15:val="{E4E59076-E4C6-1F44-9B17-507732592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06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065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56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23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3A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26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3B65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B45"/>
  </w:style>
  <w:style w:type="paragraph" w:styleId="Footer">
    <w:name w:val="footer"/>
    <w:basedOn w:val="Normal"/>
    <w:link w:val="Foot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B45"/>
  </w:style>
  <w:style w:type="character" w:customStyle="1" w:styleId="apple-converted-space">
    <w:name w:val="apple-converted-space"/>
    <w:basedOn w:val="DefaultParagraphFont"/>
    <w:rsid w:val="00CB2FE0"/>
  </w:style>
  <w:style w:type="paragraph" w:styleId="NoSpacing">
    <w:name w:val="No Spacing"/>
    <w:uiPriority w:val="1"/>
    <w:qFormat/>
    <w:rsid w:val="00924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7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anne Peters</cp:lastModifiedBy>
  <cp:revision>97</cp:revision>
  <dcterms:created xsi:type="dcterms:W3CDTF">2019-04-30T13:52:00Z</dcterms:created>
  <dcterms:modified xsi:type="dcterms:W3CDTF">2020-12-16T11:30:00Z</dcterms:modified>
</cp:coreProperties>
</file>